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00CDA" w14:textId="664562A8" w:rsidR="00731310" w:rsidRPr="00A546BE" w:rsidRDefault="00E17772" w:rsidP="0073131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546BE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EC19B7" w:rsidRPr="00A546BE">
        <w:rPr>
          <w:rFonts w:ascii="Times New Roman" w:hAnsi="Times New Roman" w:cs="Times New Roman"/>
          <w:b/>
          <w:bCs/>
          <w:sz w:val="24"/>
          <w:szCs w:val="28"/>
        </w:rPr>
        <w:t>S8</w:t>
      </w:r>
      <w:r w:rsidRPr="00A546BE">
        <w:rPr>
          <w:rFonts w:ascii="Times New Roman" w:hAnsi="Times New Roman" w:cs="Times New Roman"/>
          <w:b/>
          <w:bCs/>
          <w:sz w:val="24"/>
          <w:szCs w:val="28"/>
        </w:rPr>
        <w:t xml:space="preserve">: Neural distraction effect </w:t>
      </w:r>
      <w:r w:rsidR="0017350D" w:rsidRPr="00A546BE">
        <w:rPr>
          <w:rFonts w:ascii="Times New Roman" w:hAnsi="Times New Roman" w:cs="Times New Roman"/>
          <w:b/>
          <w:bCs/>
          <w:sz w:val="24"/>
          <w:szCs w:val="28"/>
        </w:rPr>
        <w:t>in</w:t>
      </w:r>
      <w:r w:rsidRPr="00A546BE">
        <w:rPr>
          <w:rFonts w:ascii="Times New Roman" w:hAnsi="Times New Roman" w:cs="Times New Roman"/>
          <w:b/>
          <w:bCs/>
          <w:sz w:val="24"/>
          <w:szCs w:val="28"/>
        </w:rPr>
        <w:t xml:space="preserve"> young adul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1"/>
        <w:gridCol w:w="635"/>
        <w:gridCol w:w="846"/>
        <w:gridCol w:w="846"/>
        <w:gridCol w:w="846"/>
        <w:gridCol w:w="1591"/>
        <w:gridCol w:w="711"/>
        <w:gridCol w:w="628"/>
        <w:gridCol w:w="628"/>
      </w:tblGrid>
      <w:tr w:rsidR="00921349" w:rsidRPr="00EC19B7" w14:paraId="147EDE81" w14:textId="77777777" w:rsidTr="00324163">
        <w:trPr>
          <w:trHeight w:val="290"/>
        </w:trPr>
        <w:tc>
          <w:tcPr>
            <w:tcW w:w="12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5D903B" w14:textId="77777777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tomical labels</w:t>
            </w:r>
          </w:p>
        </w:tc>
        <w:tc>
          <w:tcPr>
            <w:tcW w:w="3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72FA15" w14:textId="77777777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B884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coordinates</w:t>
            </w:r>
          </w:p>
        </w:tc>
        <w:tc>
          <w:tcPr>
            <w:tcW w:w="196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8555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</w:t>
            </w:r>
          </w:p>
        </w:tc>
      </w:tr>
      <w:tr w:rsidR="00324163" w:rsidRPr="00EC19B7" w14:paraId="08D699B3" w14:textId="77777777" w:rsidTr="00324163">
        <w:trPr>
          <w:trHeight w:val="290"/>
        </w:trPr>
        <w:tc>
          <w:tcPr>
            <w:tcW w:w="12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BF6C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73CB" w14:textId="77777777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F940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0988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74D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D638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DR-</w:t>
            </w:r>
            <w:proofErr w:type="spellStart"/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E21B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15C1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4EF9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</w:p>
        </w:tc>
      </w:tr>
      <w:tr w:rsidR="00921349" w:rsidRPr="00EC19B7" w14:paraId="028AAAD6" w14:textId="77777777" w:rsidTr="00324163">
        <w:trPr>
          <w:trHeight w:val="290"/>
        </w:trPr>
        <w:tc>
          <w:tcPr>
            <w:tcW w:w="12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2971" w14:textId="2F34520B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erior Parietal Lobule 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9D7B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51D3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D2D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24A5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C408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2492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2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E1B0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DF18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0</w:t>
            </w:r>
          </w:p>
        </w:tc>
      </w:tr>
      <w:tr w:rsidR="00921349" w:rsidRPr="00EC19B7" w14:paraId="0958BB68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CC884D3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39C4528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D15EA59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CCC1181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BC84C0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4E1A1517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9A7FE21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CCD0B9C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1432E6D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</w:tr>
      <w:tr w:rsidR="00921349" w:rsidRPr="00EC19B7" w14:paraId="50EA4B31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2C1A33E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44660A8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AF6B130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4F83759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170164E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04147CAD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0FFBBD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DD5C30F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CA8C068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</w:tr>
      <w:tr w:rsidR="00921349" w:rsidRPr="00EC19B7" w14:paraId="211F922F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75388D7" w14:textId="7279A47A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AB58B7A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1B4AC53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B43C04D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134FCC7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38D2179D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EE0BA2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E52350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2C8EC5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</w:tr>
      <w:tr w:rsidR="00921349" w:rsidRPr="00EC19B7" w14:paraId="4DDBF588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5337E120" w14:textId="21BBE0C8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1C4707A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81BC8B9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CF010DD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0C3B5D8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3F23E4D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F0F60AD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BFCB2BF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8624AC9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</w:tr>
      <w:tr w:rsidR="00921349" w:rsidRPr="00EC19B7" w14:paraId="3696A942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A674D8F" w14:textId="232AC16D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81710AF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7E7EA14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70BFFAB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25C2D5F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15455EB8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14F7E14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1A498D1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2872B59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</w:tr>
      <w:tr w:rsidR="00921349" w:rsidRPr="00EC19B7" w14:paraId="02854CAE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CE82999" w14:textId="7361B1A5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date Nucle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190A1DC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49E2F25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383571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0B0D89F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5B732407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B39F955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A1F151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578B35B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</w:tr>
      <w:tr w:rsidR="00921349" w:rsidRPr="00EC19B7" w14:paraId="0522D80B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EDB5F8A" w14:textId="55C71F27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date Nucle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0ED110B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1B3B0A8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58CF8D1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C325753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524CC61F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6596B3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F73735B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B1D1105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</w:tr>
      <w:tr w:rsidR="00921349" w:rsidRPr="00EC19B7" w14:paraId="100D3773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24C6CEB4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9F48569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4AF0BED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A69437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34DE0D4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0DB7127D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34D076C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D22950B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2BCCCE5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</w:tr>
      <w:tr w:rsidR="00921349" w:rsidRPr="00EC19B7" w14:paraId="1AD6040C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6614EA7A" w14:textId="3597A737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Frontal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B7430E6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384B495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510877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62A3ADE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4D2157E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1335F922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8A35A61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DCF0A9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</w:tr>
      <w:tr w:rsidR="00921349" w:rsidRPr="00EC19B7" w14:paraId="0264A2D4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F65F4E3" w14:textId="360A2A8F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Frontal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570689B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469C85D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938919E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A374194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54DB82D0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4363A4F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F67ACE3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7603F2E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</w:tr>
      <w:tr w:rsidR="00921349" w:rsidRPr="00EC19B7" w14:paraId="7A95F012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69C74DB2" w14:textId="4F151F5C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 Temporal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DFC85BA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BA2F5CD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5BCB362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33A7E7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16122FC4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2BF1CD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8C2252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B17C965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921349" w:rsidRPr="00EC19B7" w14:paraId="12FEE6FD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6527CE36" w14:textId="3A3D3531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 Temporal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31EC835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EF363E3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A4BABA5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404AAE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321DA1E9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5D92563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67C1437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120663C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</w:tr>
      <w:tr w:rsidR="00921349" w:rsidRPr="00EC19B7" w14:paraId="09949015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57F02D8F" w14:textId="6430636C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 Temporal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410A2E3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D45B36E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6018269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2F4F54D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7A7347E3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399C328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CE09A64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F8FC565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</w:tr>
      <w:tr w:rsidR="00921349" w:rsidRPr="00EC19B7" w14:paraId="38A4C223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236827AF" w14:textId="0850B92D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Orbital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DC724EF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BE0E627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DEA2D6D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BDD7E79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6B49B38F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57A595B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1C2BAD2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685DE0F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</w:tr>
      <w:tr w:rsidR="00921349" w:rsidRPr="00EC19B7" w14:paraId="3B81C31E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23B886A4" w14:textId="7AB3C16D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Orbital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91217D1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628AFC0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1EB3849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7DB12B3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0A693020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067FFF7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0D34D05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53E8BB1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</w:tr>
      <w:tr w:rsidR="00921349" w:rsidRPr="00EC19B7" w14:paraId="4B22B83B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7C272A1D" w14:textId="5892D0EE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central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587A109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F398B8B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DAB32F5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BCEA437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517EA932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32DCD7E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F31049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689AF9B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</w:tr>
      <w:tr w:rsidR="00921349" w:rsidRPr="00EC19B7" w14:paraId="64CE30D2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E0290FE" w14:textId="4E3F7E7B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Marginal</w:t>
            </w:r>
            <w:proofErr w:type="spellEnd"/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38126C9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CB99D92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7DEDED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C1831DB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673D5E2C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8529FFE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4D09D3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22C9E9F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</w:tr>
      <w:tr w:rsidR="00921349" w:rsidRPr="00EC19B7" w14:paraId="436E1B65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5533DA2E" w14:textId="6C2D9AED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andic Operculum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145F426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3B41CB0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FBD5F5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EFF201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5C7ECE85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7C5BF0D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83F1D6E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858D848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</w:tr>
      <w:tr w:rsidR="00921349" w:rsidRPr="00EC19B7" w14:paraId="7E517874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721DD857" w14:textId="2EB68665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Temporal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E017BF6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9FD7E09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CD8E7E0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8445697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10BAAD02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48BEA82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6B073B0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A530773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</w:tr>
      <w:tr w:rsidR="00921349" w:rsidRPr="00EC19B7" w14:paraId="5D01D8DA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686E464" w14:textId="02336921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Temporal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FF499AF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5B8A1BE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721E7B1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AC239E7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08345380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A73FD49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EC8C4AB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72DA438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</w:tr>
      <w:tr w:rsidR="00921349" w:rsidRPr="00EC19B7" w14:paraId="42A70EA9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2AE8FB3D" w14:textId="12D440D5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6FB170C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9AFF091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DACAFE8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4E55131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2C688C95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1E60A6B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12A7FFE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67CF3F0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</w:tr>
      <w:tr w:rsidR="00921349" w:rsidRPr="00EC19B7" w14:paraId="701054F0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DEA4662" w14:textId="58634EBC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FG p. </w:t>
            </w:r>
            <w:proofErr w:type="spellStart"/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F9AE10A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3B80264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540944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985AC2F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682B3D9F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DE7DF97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379941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A3360AC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</w:tr>
      <w:tr w:rsidR="00921349" w:rsidRPr="00EC19B7" w14:paraId="68E2CD94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D976CB4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532166B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D930FB1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DCDC6D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A5272F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58111212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1EF1A0D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CC73292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0EC00AE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</w:tr>
      <w:tr w:rsidR="00921349" w:rsidRPr="00EC19B7" w14:paraId="0336B577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5FF593B6" w14:textId="796E30BF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G p. Orbitali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B308B00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0516FB1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F36BA5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197315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604C7DA4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17CEEC4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0E0CE83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B5F546D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</w:tr>
      <w:tr w:rsidR="00921349" w:rsidRPr="00EC19B7" w14:paraId="514676CA" w14:textId="77777777" w:rsidTr="00921349">
        <w:trPr>
          <w:trHeight w:val="326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64DC3DDE" w14:textId="23E7929C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G p. Orbitali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03E4ADC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0CAC944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E980C8C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A261E57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3366D463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AEE9935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E78456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70BF86E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</w:tr>
      <w:tr w:rsidR="00921349" w:rsidRPr="00EC19B7" w14:paraId="1B1C5DC0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74813A1" w14:textId="6AEEE4E0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G p. Orbitali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325BEB6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A1220F0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4866257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277848F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6E2563CC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B728112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2CE6209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293CC9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</w:tr>
      <w:tr w:rsidR="00921349" w:rsidRPr="00EC19B7" w14:paraId="44AEED74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2A455EA0" w14:textId="521A2BB9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Orbital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24BEBBA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59F22F9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50D9394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4E38EF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48F0CA30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889643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9D63E1D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B19B7D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</w:tr>
      <w:tr w:rsidR="00921349" w:rsidRPr="00EC19B7" w14:paraId="200CA002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5D84B05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5C2A40E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71C917E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E06518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372C88B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058432D3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B9E7037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843C439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ACB9B2B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</w:tr>
      <w:tr w:rsidR="00921349" w:rsidRPr="00EC19B7" w14:paraId="01302E2B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F63290C" w14:textId="5FABBCB5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ular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A2A6D4D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8B008CE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44E748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0D9CAB2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2E41CC1B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D3FFF8D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B3B929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773D14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</w:tr>
      <w:tr w:rsidR="00921349" w:rsidRPr="00EC19B7" w14:paraId="77BC4791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067E2E4" w14:textId="134489C4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Marginal</w:t>
            </w:r>
            <w:proofErr w:type="spellEnd"/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C78124F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56318A2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5B4DC54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67539AB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5A31FC9B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AB4BBF2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29B1380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247CE25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</w:tr>
      <w:tr w:rsidR="00921349" w:rsidRPr="00EC19B7" w14:paraId="20C81440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D12759F" w14:textId="2860A7C6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date Nucle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83716A0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46BC501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57178C8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D3333B8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60541A58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15838F97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32863B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F86C889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</w:tr>
      <w:tr w:rsidR="00921349" w:rsidRPr="00EC19B7" w14:paraId="4AC57B2B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6BDA50E" w14:textId="6EE545A1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471E0B4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FC63255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185B1A9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0FD5E82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431F9152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D16C670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DC793BF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C7BF727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</w:tr>
      <w:tr w:rsidR="00921349" w:rsidRPr="00EC19B7" w14:paraId="747506B5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512FEF5" w14:textId="46EE77F3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Frontal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4CBCAC8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92F22F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05D1C12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F0ABD2D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7A082AA1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658670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875AA8C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51C9460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</w:tr>
      <w:tr w:rsidR="00921349" w:rsidRPr="00EC19B7" w14:paraId="5EBBE6FB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88F33CE" w14:textId="51AD1005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 Temporal Gyrus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8C34EF6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7B90723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053A667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4238B58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52A5853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2F44514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00AEFA6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E9895EA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</w:tr>
      <w:tr w:rsidR="00921349" w:rsidRPr="00EC19B7" w14:paraId="082C12D3" w14:textId="77777777" w:rsidTr="00324163">
        <w:trPr>
          <w:trHeight w:val="290"/>
        </w:trPr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69991521" w14:textId="4D103A94" w:rsidR="00324163" w:rsidRPr="00EC19B7" w:rsidRDefault="00324163" w:rsidP="003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a Lobe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0CC8D0C" w14:textId="77777777" w:rsidR="00324163" w:rsidRPr="00EC19B7" w:rsidRDefault="00324163" w:rsidP="00EC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24BDB14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3206050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C1BB2EF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3DAC3472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1264C70B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F34AB5E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29EFBBB" w14:textId="77777777" w:rsidR="00324163" w:rsidRPr="00EC19B7" w:rsidRDefault="00324163" w:rsidP="003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</w:tr>
    </w:tbl>
    <w:p w14:paraId="0EC8C359" w14:textId="6FB97A2A" w:rsidR="00E17772" w:rsidRPr="00EC19B7" w:rsidRDefault="00E17772" w:rsidP="00E17772">
      <w:pPr>
        <w:rPr>
          <w:rFonts w:ascii="Times New Roman" w:hAnsi="Times New Roman" w:cs="Times New Roman"/>
          <w:sz w:val="24"/>
          <w:szCs w:val="28"/>
        </w:rPr>
      </w:pPr>
      <w:r w:rsidRPr="00EC19B7">
        <w:rPr>
          <w:rFonts w:ascii="Times New Roman" w:hAnsi="Times New Roman" w:cs="Times New Roman"/>
          <w:sz w:val="24"/>
          <w:szCs w:val="28"/>
        </w:rPr>
        <w:t>Brain r</w:t>
      </w:r>
      <w:r w:rsidRPr="00EC19B7">
        <w:rPr>
          <w:rFonts w:ascii="Times New Roman" w:hAnsi="Times New Roman" w:cs="Times New Roman"/>
          <w:bCs/>
          <w:sz w:val="24"/>
          <w:szCs w:val="28"/>
        </w:rPr>
        <w:t xml:space="preserve">egions in young adults showing reduced activation in response to painful stimuli during the high load task when compared to the low load task (contrast: </w:t>
      </w:r>
      <w:r w:rsidRPr="00EC19B7">
        <w:rPr>
          <w:rFonts w:ascii="Times New Roman" w:hAnsi="Times New Roman" w:cs="Times New Roman"/>
          <w:i/>
          <w:iCs/>
          <w:sz w:val="24"/>
          <w:szCs w:val="28"/>
        </w:rPr>
        <w:t xml:space="preserve">(pain &gt; warm) </w:t>
      </w:r>
      <w:r w:rsidRPr="00EC19B7">
        <w:rPr>
          <w:rFonts w:ascii="Times New Roman" w:hAnsi="Times New Roman" w:cs="Times New Roman"/>
          <w:i/>
          <w:iCs/>
          <w:sz w:val="24"/>
          <w:szCs w:val="28"/>
          <w:vertAlign w:val="subscript"/>
        </w:rPr>
        <w:t>low load</w:t>
      </w:r>
      <w:r w:rsidRPr="00EC19B7">
        <w:rPr>
          <w:rFonts w:ascii="Times New Roman" w:hAnsi="Times New Roman" w:cs="Times New Roman"/>
          <w:i/>
          <w:iCs/>
          <w:sz w:val="24"/>
          <w:szCs w:val="28"/>
        </w:rPr>
        <w:t xml:space="preserve"> &gt; (pain &gt; warm) </w:t>
      </w:r>
      <w:r w:rsidRPr="00EC19B7">
        <w:rPr>
          <w:rFonts w:ascii="Times New Roman" w:hAnsi="Times New Roman" w:cs="Times New Roman"/>
          <w:i/>
          <w:iCs/>
          <w:sz w:val="24"/>
          <w:szCs w:val="28"/>
          <w:vertAlign w:val="subscript"/>
        </w:rPr>
        <w:t xml:space="preserve">high </w:t>
      </w:r>
      <w:proofErr w:type="gramStart"/>
      <w:r w:rsidRPr="00EC19B7">
        <w:rPr>
          <w:rFonts w:ascii="Times New Roman" w:hAnsi="Times New Roman" w:cs="Times New Roman"/>
          <w:i/>
          <w:iCs/>
          <w:sz w:val="24"/>
          <w:szCs w:val="28"/>
          <w:vertAlign w:val="subscript"/>
        </w:rPr>
        <w:t>load</w:t>
      </w:r>
      <w:r w:rsidRPr="00EC19B7">
        <w:rPr>
          <w:rFonts w:ascii="Times New Roman" w:hAnsi="Times New Roman" w:cs="Times New Roman"/>
          <w:bCs/>
          <w:sz w:val="24"/>
          <w:szCs w:val="28"/>
        </w:rPr>
        <w:t xml:space="preserve"> )</w:t>
      </w:r>
      <w:proofErr w:type="gramEnd"/>
      <w:r w:rsidRPr="00EC19B7">
        <w:rPr>
          <w:rFonts w:ascii="Times New Roman" w:hAnsi="Times New Roman" w:cs="Times New Roman"/>
          <w:bCs/>
          <w:sz w:val="24"/>
          <w:szCs w:val="28"/>
        </w:rPr>
        <w:t xml:space="preserve"> at </w:t>
      </w:r>
      <w:r w:rsidRPr="00EC19B7">
        <w:rPr>
          <w:rFonts w:ascii="Times New Roman" w:hAnsi="Times New Roman" w:cs="Times New Roman"/>
          <w:bCs/>
          <w:i/>
          <w:sz w:val="24"/>
          <w:szCs w:val="28"/>
        </w:rPr>
        <w:t>p</w:t>
      </w:r>
      <w:r w:rsidRPr="00EC19B7">
        <w:rPr>
          <w:rFonts w:ascii="Times New Roman" w:hAnsi="Times New Roman" w:cs="Times New Roman"/>
          <w:bCs/>
          <w:sz w:val="24"/>
          <w:szCs w:val="28"/>
        </w:rPr>
        <w:t>(</w:t>
      </w:r>
      <w:proofErr w:type="spellStart"/>
      <w:r w:rsidRPr="00EC19B7">
        <w:rPr>
          <w:rFonts w:ascii="Times New Roman" w:hAnsi="Times New Roman" w:cs="Times New Roman"/>
          <w:bCs/>
          <w:sz w:val="24"/>
          <w:szCs w:val="28"/>
        </w:rPr>
        <w:t>unc</w:t>
      </w:r>
      <w:proofErr w:type="spellEnd"/>
      <w:r w:rsidRPr="00EC19B7">
        <w:rPr>
          <w:rFonts w:ascii="Times New Roman" w:hAnsi="Times New Roman" w:cs="Times New Roman"/>
          <w:bCs/>
          <w:sz w:val="24"/>
          <w:szCs w:val="28"/>
        </w:rPr>
        <w:t xml:space="preserve">) = .005 and </w:t>
      </w:r>
      <w:r w:rsidRPr="00EC19B7">
        <w:rPr>
          <w:rFonts w:ascii="Times New Roman" w:hAnsi="Times New Roman" w:cs="Times New Roman"/>
          <w:bCs/>
          <w:i/>
          <w:sz w:val="24"/>
          <w:szCs w:val="28"/>
        </w:rPr>
        <w:t>k</w:t>
      </w:r>
      <w:r w:rsidRPr="00EC19B7">
        <w:rPr>
          <w:rFonts w:ascii="Times New Roman" w:hAnsi="Times New Roman" w:cs="Times New Roman"/>
          <w:bCs/>
          <w:sz w:val="24"/>
          <w:szCs w:val="28"/>
        </w:rPr>
        <w:t xml:space="preserve"> ≥ 10 </w:t>
      </w:r>
      <w:r w:rsidRPr="00EC19B7">
        <w:rPr>
          <w:rFonts w:ascii="Times New Roman" w:hAnsi="Times New Roman" w:cs="Times New Roman"/>
          <w:sz w:val="24"/>
          <w:szCs w:val="28"/>
        </w:rPr>
        <w:t>and cluster correction FDR p-levels indicated separately</w:t>
      </w:r>
      <w:r w:rsidRPr="00EC19B7">
        <w:rPr>
          <w:rFonts w:ascii="Times New Roman" w:hAnsi="Times New Roman" w:cs="Times New Roman"/>
          <w:bCs/>
          <w:sz w:val="24"/>
          <w:szCs w:val="28"/>
        </w:rPr>
        <w:t xml:space="preserve">. </w:t>
      </w:r>
    </w:p>
    <w:p w14:paraId="20EAC8A4" w14:textId="6A1FFD10" w:rsidR="00731310" w:rsidRPr="00EC19B7" w:rsidRDefault="00731310" w:rsidP="00731310">
      <w:pPr>
        <w:rPr>
          <w:rFonts w:ascii="Times New Roman" w:hAnsi="Times New Roman" w:cs="Times New Roman"/>
          <w:sz w:val="24"/>
          <w:szCs w:val="24"/>
        </w:rPr>
      </w:pPr>
    </w:p>
    <w:p w14:paraId="2DD26D35" w14:textId="13A30312" w:rsidR="00731310" w:rsidRPr="00EC19B7" w:rsidRDefault="00731310" w:rsidP="00731310">
      <w:pPr>
        <w:tabs>
          <w:tab w:val="left" w:pos="1608"/>
        </w:tabs>
        <w:rPr>
          <w:rFonts w:ascii="Times New Roman" w:hAnsi="Times New Roman" w:cs="Times New Roman"/>
          <w:sz w:val="24"/>
          <w:szCs w:val="24"/>
        </w:rPr>
      </w:pPr>
      <w:r w:rsidRPr="00EC19B7">
        <w:rPr>
          <w:rFonts w:ascii="Times New Roman" w:hAnsi="Times New Roman" w:cs="Times New Roman"/>
          <w:sz w:val="24"/>
          <w:szCs w:val="24"/>
        </w:rPr>
        <w:tab/>
      </w:r>
    </w:p>
    <w:sectPr w:rsidR="00731310" w:rsidRPr="00EC19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CC6"/>
    <w:rsid w:val="000453E7"/>
    <w:rsid w:val="0017350D"/>
    <w:rsid w:val="001D7DAC"/>
    <w:rsid w:val="00211CC6"/>
    <w:rsid w:val="00324163"/>
    <w:rsid w:val="006F7EAF"/>
    <w:rsid w:val="00731310"/>
    <w:rsid w:val="00921349"/>
    <w:rsid w:val="00A546BE"/>
    <w:rsid w:val="00BE4A45"/>
    <w:rsid w:val="00C73375"/>
    <w:rsid w:val="00E17772"/>
    <w:rsid w:val="00E67C83"/>
    <w:rsid w:val="00EC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72BA2"/>
  <w15:chartTrackingRefBased/>
  <w15:docId w15:val="{D01D3C40-15D3-4825-9341-ABBC03C8B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9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CHER Katharina Miriam</dc:creator>
  <cp:keywords/>
  <dc:description/>
  <cp:lastModifiedBy>RISCHER Katharina Miriam</cp:lastModifiedBy>
  <cp:revision>11</cp:revision>
  <dcterms:created xsi:type="dcterms:W3CDTF">2022-05-26T09:46:00Z</dcterms:created>
  <dcterms:modified xsi:type="dcterms:W3CDTF">2022-05-29T20:00:00Z</dcterms:modified>
</cp:coreProperties>
</file>